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59417D39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406DEA65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71DC479" w:rsidR="00BF3B0E" w:rsidRPr="008C3A64" w:rsidRDefault="007727E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18321445" w:rsidR="00BF3B0E" w:rsidRPr="008C3A64" w:rsidRDefault="007727EA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44D51C5B" w:rsidR="00BF3B0E" w:rsidRPr="008C3A64" w:rsidRDefault="007727EA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56510AAC" w:rsidR="00BF3B0E" w:rsidRPr="008C3A64" w:rsidRDefault="007727EA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4503AEE4" w:rsidR="00BF3B0E" w:rsidRPr="00EA0FC5" w:rsidRDefault="007727EA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309C733E" w:rsidR="00BF3B0E" w:rsidRPr="008C3A64" w:rsidRDefault="007727E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16CECCEF" w:rsidR="00BF3B0E" w:rsidRPr="006A52C5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 w:rsidRPr="006A52C5"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795E6F3A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7C7998A4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74566932" w:rsidR="00BF3B0E" w:rsidRPr="006A52C5" w:rsidRDefault="006A52C5" w:rsidP="006A5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75EEC6DB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61EF93FF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0636CC42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573C90DA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65545C59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547FB765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463AF7E8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035901DA" w:rsidR="00BF3B0E" w:rsidRPr="008C3A64" w:rsidRDefault="008C3A64" w:rsidP="007727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lastRenderedPageBreak/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49F5A105" w:rsidR="00BF3B0E" w:rsidRPr="008C3A64" w:rsidRDefault="008C3A64" w:rsidP="007727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7F3C9D67" w:rsidR="00BF3B0E" w:rsidRPr="008C3A64" w:rsidRDefault="008C3A64" w:rsidP="007727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7667BE06" w:rsidR="00BF3B0E" w:rsidRPr="008C3A64" w:rsidRDefault="008C3A64" w:rsidP="007727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4DB8F7EF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lastRenderedPageBreak/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4CA03BB" w:rsidR="00BF3B0E" w:rsidRPr="008C3A64" w:rsidRDefault="008C3A64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AB5C27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3AE5DEA6" w:rsidR="00BF3B0E" w:rsidRPr="008C3A64" w:rsidRDefault="00AB5C27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2756D685" w:rsidR="00BF3B0E" w:rsidRPr="008C3A64" w:rsidRDefault="008C3A64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A05FEA9" w:rsidR="00BF3B0E" w:rsidRPr="006E5DB5" w:rsidRDefault="006E5DB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7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655477A3" w:rsidR="00BF3B0E" w:rsidRPr="008C3A64" w:rsidRDefault="006E5DB5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7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3486C24D" w:rsidR="00BF3B0E" w:rsidRPr="008C3A64" w:rsidRDefault="006E5DB5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7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0A77899A" w:rsidR="00BF3B0E" w:rsidRPr="008C3A64" w:rsidRDefault="006E5DB5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7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7463EB63" w:rsidR="00BF3B0E" w:rsidRPr="008C3A64" w:rsidRDefault="006E5DB5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</w:t>
            </w:r>
            <w:r w:rsidR="008C3A64">
              <w:rPr>
                <w:rFonts w:ascii="Arial" w:eastAsia="Arial" w:hAnsi="Arial" w:cs="Arial"/>
                <w:color w:val="000000" w:themeColor="text1"/>
                <w:lang w:val="id-ID"/>
              </w:rPr>
              <w:t>-</w:t>
            </w:r>
            <w:r w:rsidR="000E4A9A">
              <w:rPr>
                <w:rFonts w:ascii="Arial" w:eastAsia="Arial" w:hAnsi="Arial" w:cs="Arial"/>
                <w:color w:val="000000" w:themeColor="text1"/>
                <w:lang w:val="id-ID"/>
              </w:rPr>
              <w:t>7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4CB153EA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Not available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22310D6A" w:rsidR="00BF3B0E" w:rsidRPr="008C3A64" w:rsidRDefault="000E4A9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8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61F4363F" w:rsidR="00BF3B0E" w:rsidRPr="00EA0FC5" w:rsidRDefault="000E4A9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8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1FD51DEC" w:rsidR="00BF3B0E" w:rsidRPr="00EA0FC5" w:rsidRDefault="006E5DB5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Not available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3C9EDA64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E4A9A"/>
    <w:rsid w:val="003B461E"/>
    <w:rsid w:val="006A52C5"/>
    <w:rsid w:val="006E5DB5"/>
    <w:rsid w:val="007727EA"/>
    <w:rsid w:val="008C3A64"/>
    <w:rsid w:val="00AB5C27"/>
    <w:rsid w:val="00BF3B0E"/>
    <w:rsid w:val="00EA0FC5"/>
    <w:rsid w:val="00F3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507</Words>
  <Characters>859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Firdian Makrufardi</cp:lastModifiedBy>
  <cp:revision>7</cp:revision>
  <dcterms:created xsi:type="dcterms:W3CDTF">2020-11-30T08:55:00Z</dcterms:created>
  <dcterms:modified xsi:type="dcterms:W3CDTF">2021-11-26T10:21:00Z</dcterms:modified>
</cp:coreProperties>
</file>